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</w:tabs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Table S1: Closest relative sequences obtained with NCBI-Blast search using generated partial 18S rRNA sequences from microcosm sediment samples.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94"/>
        <w:gridCol w:w="3332"/>
        <w:gridCol w:w="1222"/>
        <w:gridCol w:w="81"/>
        <w:gridCol w:w="2831"/>
        <w:gridCol w:w="1083"/>
        <w:gridCol w:w="81"/>
        <w:gridCol w:w="193"/>
        <w:gridCol w:w="762"/>
        <w:gridCol w:w="854"/>
        <w:gridCol w:w="854"/>
        <w:gridCol w:w="1171"/>
      </w:tblGrid>
      <w:tr>
        <w:trPr/>
        <w:tc>
          <w:tcPr>
            <w:tcW w:w="14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</w:rPr>
              <w:t>Phylogenetic affiliation</w:t>
            </w:r>
          </w:p>
        </w:tc>
        <w:tc>
          <w:tcPr>
            <w:tcW w:w="45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lang w:val="en-US"/>
              </w:rPr>
              <w:t xml:space="preserve">                 </w:t>
            </w:r>
            <w:r>
              <w:rPr>
                <w:rFonts w:cs="Arial" w:ascii="Arial" w:hAnsi="Arial"/>
                <w:b/>
                <w:i/>
                <w:lang w:val="en-US"/>
              </w:rPr>
              <w:t>Closest described relative</w:t>
            </w:r>
          </w:p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lang w:val="en-US"/>
              </w:rPr>
              <w:t xml:space="preserve">            </w:t>
            </w:r>
            <w:r>
              <w:rPr>
                <w:rFonts w:cs="Arial" w:ascii="Arial" w:hAnsi="Arial"/>
                <w:b/>
                <w:i/>
                <w:lang w:val="en-US"/>
              </w:rPr>
              <w:t>Species or strain (accession no.)</w:t>
            </w:r>
          </w:p>
        </w:tc>
        <w:tc>
          <w:tcPr>
            <w:tcW w:w="407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lang w:val="en-US"/>
              </w:rPr>
              <w:t xml:space="preserve">               </w:t>
            </w:r>
            <w:r>
              <w:rPr>
                <w:rFonts w:cs="Arial" w:ascii="Arial" w:hAnsi="Arial"/>
                <w:b/>
                <w:i/>
                <w:lang w:val="en-US"/>
              </w:rPr>
              <w:t>Closest phylotype</w:t>
            </w:r>
          </w:p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lang w:val="en-US"/>
              </w:rPr>
              <w:t xml:space="preserve">       </w:t>
            </w:r>
            <w:r>
              <w:rPr>
                <w:rFonts w:cs="Arial" w:ascii="Arial" w:hAnsi="Arial"/>
                <w:b/>
                <w:i/>
                <w:lang w:val="en-US"/>
              </w:rPr>
              <w:t>Sequence (accession no.)</w:t>
            </w:r>
          </w:p>
        </w:tc>
        <w:tc>
          <w:tcPr>
            <w:tcW w:w="1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lang w:val="en-US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lang w:val="en-US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lang w:val="en-US"/>
              </w:rPr>
              <w:t>Sample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lang w:val="en-US"/>
              </w:rPr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TU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>Sim. (%)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Sim. (%)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0 0%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23 2%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66 2%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ungi/Metazoa</w:t>
            </w:r>
          </w:p>
        </w:tc>
        <w:tc>
          <w:tcPr>
            <w:tcW w:w="33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>
              <w:top w:val="single" w:sz="4" w:space="0" w:color="000000"/>
            </w:tcBorders>
          </w:tcPr>
          <w:p>
            <w:pPr>
              <w:pStyle w:val="HTMLPreformatted1"/>
              <w:tabs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-19451" w:leader="none"/>
                <w:tab w:val="left" w:pos="-18742" w:leader="none"/>
                <w:tab w:val="left" w:pos="-18033" w:leader="none"/>
                <w:tab w:val="left" w:pos="-17324" w:leader="none"/>
                <w:tab w:val="left" w:pos="-16615" w:leader="none"/>
                <w:tab w:val="left" w:pos="-15906" w:leader="none"/>
                <w:tab w:val="left" w:pos="-15197" w:leader="none"/>
                <w:tab w:val="left" w:pos="-14488" w:leader="none"/>
                <w:tab w:val="left" w:pos="-13779" w:leader="none"/>
                <w:tab w:val="left" w:pos="-13070" w:leader="none"/>
                <w:tab w:val="left" w:pos="-12361" w:leader="none"/>
                <w:tab w:val="left" w:pos="-11652" w:leader="none"/>
                <w:tab w:val="left" w:pos="-10943" w:leader="none"/>
                <w:tab w:val="left" w:pos="-10234" w:leader="none"/>
                <w:tab w:val="left" w:pos="-9525" w:leader="none"/>
                <w:tab w:val="left" w:pos="-8816" w:leader="none"/>
                <w:tab w:val="left" w:pos="-8107" w:leader="none"/>
                <w:tab w:val="left" w:pos="-7398" w:leader="none"/>
                <w:tab w:val="left" w:pos="-6689" w:leader="none"/>
                <w:tab w:val="left" w:pos="-5980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chthyophonida</w:t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perkinsus tapetis  (AF192386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seudoperkinsu</w:t>
            </w:r>
            <w:r>
              <w:rPr>
                <w:rFonts w:cs="Arial" w:ascii="Arial" w:hAnsi="Arial"/>
                <w:sz w:val="18"/>
                <w:szCs w:val="18"/>
              </w:rPr>
              <w:t>s tapetis  (AF192386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0_13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Dermocystidium sp.( </w:t>
            </w: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F533950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3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Dermocystidium sp.( </w:t>
            </w: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F533950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3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,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66_29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anoflagellida</w:t>
            </w:r>
          </w:p>
        </w:tc>
        <w:tc>
          <w:tcPr>
            <w:tcW w:w="3332" w:type="dxa"/>
            <w:tcBorders/>
          </w:tcPr>
          <w:p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lpingoeca urceolata (</w:t>
            </w: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EU011931.1</w:t>
              </w:r>
            </w:hyperlink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lpingoeca urceolata (</w:t>
            </w: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EU011931.1</w:t>
              </w:r>
            </w:hyperlink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,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66_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ungi</w:t>
            </w:r>
          </w:p>
        </w:tc>
        <w:tc>
          <w:tcPr>
            <w:tcW w:w="3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karya</w:t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anops tulasnei (FJ824761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0_28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phiola phoenicis (GRAJCMA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(EF100410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0_32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Trichosporon lignicola(</w:t>
            </w: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DQ836003.2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Trichosporon lignicola(</w:t>
            </w: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DQ836003.2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,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66_8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Eutypa lata. (</w:t>
            </w:r>
            <w:hyperlink r:id="rId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DQ836896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9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Eutypa lata (</w:t>
            </w:r>
            <w:hyperlink r:id="rId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DQ836896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9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,3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66_20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ordariomycetes sp.( </w:t>
            </w:r>
            <w:hyperlink r:id="rId1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FJ477277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ordariomycetes sp.( </w:t>
            </w:r>
            <w:hyperlink r:id="rId1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FJ477277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,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66_30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HTMLPreformatted1"/>
              <w:tabs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-19451" w:leader="none"/>
                <w:tab w:val="left" w:pos="-18742" w:leader="none"/>
                <w:tab w:val="left" w:pos="-18033" w:leader="none"/>
                <w:tab w:val="left" w:pos="-17324" w:leader="none"/>
                <w:tab w:val="left" w:pos="-16615" w:leader="none"/>
                <w:tab w:val="left" w:pos="-15906" w:leader="none"/>
                <w:tab w:val="left" w:pos="-15197" w:leader="none"/>
                <w:tab w:val="left" w:pos="-14488" w:leader="none"/>
                <w:tab w:val="left" w:pos="-13779" w:leader="none"/>
                <w:tab w:val="left" w:pos="-13070" w:leader="none"/>
                <w:tab w:val="left" w:pos="-12361" w:leader="none"/>
                <w:tab w:val="left" w:pos="-11652" w:leader="none"/>
                <w:tab w:val="left" w:pos="-10943" w:leader="none"/>
                <w:tab w:val="left" w:pos="-10234" w:leader="none"/>
                <w:tab w:val="left" w:pos="-9525" w:leader="none"/>
                <w:tab w:val="left" w:pos="-8816" w:leader="none"/>
                <w:tab w:val="left" w:pos="-8107" w:leader="none"/>
                <w:tab w:val="left" w:pos="-7398" w:leader="none"/>
                <w:tab w:val="left" w:pos="-6689" w:leader="none"/>
                <w:tab w:val="left" w:pos="-5980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zoa</w:t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HTMLPreformatted1"/>
              <w:tabs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-19451" w:leader="none"/>
                <w:tab w:val="left" w:pos="-18742" w:leader="none"/>
                <w:tab w:val="left" w:pos="-18033" w:leader="none"/>
                <w:tab w:val="left" w:pos="-17324" w:leader="none"/>
                <w:tab w:val="left" w:pos="-16615" w:leader="none"/>
                <w:tab w:val="left" w:pos="-15906" w:leader="none"/>
                <w:tab w:val="left" w:pos="-15197" w:leader="none"/>
                <w:tab w:val="left" w:pos="-14488" w:leader="none"/>
                <w:tab w:val="left" w:pos="-13779" w:leader="none"/>
                <w:tab w:val="left" w:pos="-13070" w:leader="none"/>
                <w:tab w:val="left" w:pos="-12361" w:leader="none"/>
                <w:tab w:val="left" w:pos="-11652" w:leader="none"/>
                <w:tab w:val="left" w:pos="-10943" w:leader="none"/>
                <w:tab w:val="left" w:pos="-10234" w:leader="none"/>
                <w:tab w:val="left" w:pos="-9525" w:leader="none"/>
                <w:tab w:val="left" w:pos="-8816" w:leader="none"/>
                <w:tab w:val="left" w:pos="-8107" w:leader="none"/>
                <w:tab w:val="left" w:pos="-7398" w:leader="none"/>
                <w:tab w:val="left" w:pos="-6689" w:leader="none"/>
                <w:tab w:val="left" w:pos="-5980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matoda</w:t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cyatholaimus intermedius  (FJ969133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cyatholaimus intermedius  (FJ969133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,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_12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ind w:left="18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Monhysteridae environmental sample(</w:t>
            </w:r>
            <w:hyperlink r:id="rId1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GQ921338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-95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Monhysteridae environmental sample(</w:t>
            </w:r>
            <w:hyperlink r:id="rId1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GQ921338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-95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,5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,7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_11,16,19; T23_16; T66_13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ind w:left="18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ptonema normandicum (AY854224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-92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(AY180006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-93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3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0_7,24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9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ind w:left="180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Calomicrolaimus sp.( </w:t>
            </w:r>
            <w:hyperlink r:id="rId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Y854219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Uncultured eukaryote(</w:t>
            </w:r>
            <w:hyperlink r:id="rId1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GU072521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_23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ind w:left="18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ycholaimellus sp. (FJ040472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ycholaimellus sp. (FJ040472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5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_25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ind w:left="18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ochromadora (AY854210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-97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ochromadora (AY854210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-97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,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_2,35,39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elida</w:t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-19451" w:leader="none"/>
                <w:tab w:val="left" w:pos="-18742" w:leader="none"/>
                <w:tab w:val="left" w:pos="-18033" w:leader="none"/>
                <w:tab w:val="left" w:pos="-17324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nia variochaeta (AY365459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Uncultured eukaryote (</w:t>
            </w:r>
            <w:hyperlink r:id="rId1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FN393344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3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_6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ind w:left="18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terodrilus minisetosus (AF41188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terodrilus minisetosus (AF411885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_18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ind w:left="18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ptonema setosum (AY854226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ptonema setosum (AY854226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_15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tyhelminthes</w:t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haliotrema sphincteroporus (AJ287568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haliotrema sphincteroporus (AJ287568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0_3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strotricha</w:t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etonotus neptuni (AM231774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etonotus neptuni (AM231774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0_2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lusca</w:t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yanassa obsoleta (AY145379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yanassa obsoleta (AY145379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_4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hyperlink r:id="rId17">
              <w:r>
                <w:rPr>
                  <w:rStyle w:val="InternetLink"/>
                  <w:rFonts w:cs="Arial" w:ascii="Arial" w:hAnsi="Arial"/>
                  <w:b/>
                  <w:sz w:val="18"/>
                  <w:szCs w:val="18"/>
                </w:rPr>
                <w:t>Stramenopiles</w:t>
              </w:r>
            </w:hyperlink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illariophyta</w:t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cmophora flabellata (EF423409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marine eukaryote (EF527077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_30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332" w:type="dxa"/>
            <w:tcBorders/>
          </w:tcPr>
          <w:p>
            <w:pPr>
              <w:pStyle w:val="HTMLPreformatted1"/>
              <w:tabs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-19451" w:leader="none"/>
                <w:tab w:val="left" w:pos="-18742" w:leader="none"/>
                <w:tab w:val="left" w:pos="-18033" w:leader="none"/>
                <w:tab w:val="left" w:pos="-17324" w:leader="none"/>
                <w:tab w:val="left" w:pos="-16615" w:leader="none"/>
                <w:tab w:val="left" w:pos="-15906" w:leader="none"/>
                <w:tab w:val="left" w:pos="-15197" w:leader="none"/>
                <w:tab w:val="left" w:pos="-14488" w:leader="none"/>
                <w:tab w:val="left" w:pos="-13779" w:leader="none"/>
                <w:tab w:val="left" w:pos="-13070" w:leader="none"/>
                <w:tab w:val="left" w:pos="-12361" w:leader="none"/>
                <w:tab w:val="left" w:pos="-11652" w:leader="none"/>
                <w:tab w:val="left" w:pos="-10943" w:leader="none"/>
                <w:tab w:val="left" w:pos="-10234" w:leader="none"/>
                <w:tab w:val="left" w:pos="-9525" w:leader="none"/>
                <w:tab w:val="left" w:pos="-881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f. Minutocellus sp. (AY485520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-97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HTMLPreformatted1"/>
              <w:tabs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-19451" w:leader="none"/>
                <w:tab w:val="left" w:pos="-18742" w:leader="none"/>
                <w:tab w:val="left" w:pos="-18033" w:leader="none"/>
                <w:tab w:val="left" w:pos="-17324" w:leader="none"/>
                <w:tab w:val="left" w:pos="-16615" w:leader="none"/>
                <w:tab w:val="left" w:pos="-15906" w:leader="none"/>
                <w:tab w:val="left" w:pos="-15197" w:leader="none"/>
                <w:tab w:val="left" w:pos="-14488" w:leader="none"/>
                <w:tab w:val="left" w:pos="-13779" w:leader="none"/>
                <w:tab w:val="left" w:pos="-13070" w:leader="none"/>
                <w:tab w:val="left" w:pos="-12361" w:leader="none"/>
                <w:tab w:val="left" w:pos="-11652" w:leader="none"/>
                <w:tab w:val="left" w:pos="-10943" w:leader="none"/>
                <w:tab w:val="left" w:pos="-10234" w:leader="none"/>
                <w:tab w:val="left" w:pos="-9525" w:leader="none"/>
                <w:tab w:val="left" w:pos="-8816" w:leader="none"/>
                <w:tab w:val="left" w:pos="-8107" w:leader="none"/>
                <w:tab w:val="left" w:pos="-7398" w:leader="none"/>
                <w:tab w:val="left" w:pos="-6689" w:leader="none"/>
                <w:tab w:val="left" w:pos="-5980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f. Minutocellus sp. (AY485520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-100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,2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T0_3,4,14,39; T23_7; T66_12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vicula tripunctata  (AM502028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stramenopile  (AY179995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,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0_17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lanochytrium sp. (DQ36704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lanochytrium sp. (DQ367045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0_26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zschia longíssima (AY881968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zschia longíssima (AY881968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0_34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nnularia rupestris (AM501992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nnularia rupestris (AM501992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0_45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cillariophyta sp. (</w:t>
            </w:r>
            <w:hyperlink r:id="rId1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B183647.1</w:t>
              </w:r>
            </w:hyperlink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-100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cillariophyta sp. (</w:t>
            </w:r>
            <w:hyperlink r:id="rId1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B183647.1</w:t>
              </w:r>
            </w:hyperlink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-100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,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3,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23_</w:t>
            </w:r>
            <w:r>
              <w:rPr>
                <w:rFonts w:cs="Arial" w:ascii="Arial" w:hAnsi="Arial"/>
                <w:sz w:val="18"/>
                <w:szCs w:val="18"/>
              </w:rPr>
              <w:t>1,2,4,10; T66_4,5,7,9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vicula diserta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hyperlink r:id="rId2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J535159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vicula diserta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hyperlink r:id="rId2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J535159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23_8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Staurosira sp. (</w:t>
            </w:r>
            <w:hyperlink r:id="rId2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EF465491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Staurosira sp. (</w:t>
            </w:r>
            <w:hyperlink r:id="rId2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EF465491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,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66_1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HTMLPreformatted1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ntomoneis cf. alata  (</w:t>
            </w:r>
            <w:hyperlink r:id="rId2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J535160.1</w:t>
              </w:r>
            </w:hyperlink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-98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HTMLPreformatted1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ntomoneis cf. alata (</w:t>
            </w:r>
            <w:hyperlink r:id="rId2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J535160.1</w:t>
              </w:r>
            </w:hyperlink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-98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,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66_3, 28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mphora Montana(</w:t>
            </w:r>
            <w:hyperlink r:id="rId2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J243061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3-94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mphora Montana(</w:t>
            </w:r>
            <w:hyperlink r:id="rId2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J243061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3-94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,3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66_31,32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cosoecida</w:t>
            </w:r>
          </w:p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feteria minima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hyperlink r:id="rId2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Y520449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-99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feteria minima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hyperlink r:id="rId2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Y520449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-99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7,3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,3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23_6; T66_6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yrinthulida</w:t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longichytrium sp. (FJ79979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longichytrium sp. (FJ799795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0_42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austochytriidae sp. (DQ367048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austochytriidae sp. (DQ367048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0_43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planochytrium stocchinoi(</w:t>
            </w:r>
            <w:hyperlink r:id="rId3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J519935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Uncultured labyrinthulid(</w:t>
            </w:r>
            <w:hyperlink r:id="rId3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FJ800649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,3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66_9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veolata</w:t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ophyceae</w:t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cate dinoflagellate (AM503929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cate dinoflagellate (AM503929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0,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0_5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ind w:left="180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rippsiella sp. (AB183677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-100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rippsiella sp. (AB183677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-100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,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,9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0_27; T23_18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ind w:left="180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rnowia sp. (FJ947040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(AY664893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,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0_37; T66_26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ind w:left="180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Warnowia sp.( </w:t>
            </w:r>
            <w:hyperlink r:id="rId3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FJ947040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Warnowia sp.( </w:t>
            </w:r>
            <w:hyperlink r:id="rId3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FJ947040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,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liophora</w:t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istrombidium sp. (DQ811090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7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(EU371395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0_20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icomplexa</w:t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imeriidae (EF023909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imeriidae (EF023909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0_38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HTMLPreformatted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lenidium orientale(FJ832161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HTMLPreformatted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lenidium orientale(FJ83216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,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0_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-19451" w:leader="none"/>
                <w:tab w:val="left" w:pos="-18742" w:leader="none"/>
                <w:tab w:val="left" w:pos="-18033" w:leader="none"/>
                <w:tab w:val="left" w:pos="-17324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yptosporidiidae (EF024471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1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-19451" w:leader="none"/>
                <w:tab w:val="left" w:pos="-18742" w:leader="none"/>
                <w:tab w:val="left" w:pos="-18033" w:leader="none"/>
                <w:tab w:val="left" w:pos="-17324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yptosporidiidae (EF02447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,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,3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0_8; T66_2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Eimeriidae environmental (</w:t>
            </w:r>
            <w:hyperlink r:id="rId3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EF024503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8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Eimeriidae environmental (</w:t>
            </w:r>
            <w:hyperlink r:id="rId3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EF024503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8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,3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66_19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Babesia felis (</w:t>
            </w:r>
            <w:hyperlink r:id="rId3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Y452698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(</w:t>
            </w:r>
            <w:hyperlink r:id="rId3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Y179976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5-96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,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23_17; T66_16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scogregarina culicis(</w:t>
            </w:r>
            <w:hyperlink r:id="rId3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DQ462457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Ascogregarina culicis(</w:t>
            </w:r>
            <w:hyperlink r:id="rId3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DQ462457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1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,3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66_17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kinse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erkinsus sp (</w:t>
            </w:r>
            <w:hyperlink r:id="rId4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F042708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Uncultured eukaryote (</w:t>
            </w:r>
            <w:hyperlink r:id="rId4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EF100310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23_1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hizaria</w:t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ercozoa </w:t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aspis obliqua (FJ824122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cercozoan (AY620309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1,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0_10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rotaspis sp. (</w:t>
            </w:r>
            <w:hyperlink r:id="rId4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FJ824125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rotaspis sp. (</w:t>
            </w:r>
            <w:hyperlink r:id="rId4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FJ824125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,3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66_18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ind w:left="218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HTMLPreformatted1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rcozoa sp. (</w:t>
            </w:r>
            <w:hyperlink r:id="rId4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FJ824126.1</w:t>
              </w:r>
            </w:hyperlink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-93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HTMLPreformatted1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rcozoa sp. (</w:t>
            </w:r>
            <w:hyperlink r:id="rId4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FJ824126.1</w:t>
              </w:r>
            </w:hyperlink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-93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,9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23_5,19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HTMLPreformatted1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rcozoa sp. (</w:t>
            </w:r>
            <w:hyperlink r:id="rId4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FJ824126.1</w:t>
              </w:r>
            </w:hyperlink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-95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HTMLPreformatted1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cultured marine cercozoan (</w:t>
            </w:r>
            <w:hyperlink r:id="rId4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FN598348.1</w:t>
              </w:r>
            </w:hyperlink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-99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,9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23_3; T66_15,23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Massisteria marina (</w:t>
            </w:r>
            <w:hyperlink r:id="rId4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F174370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Massisteria marina (</w:t>
            </w:r>
            <w:hyperlink r:id="rId4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F174370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23_20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aminifera</w:t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monia beccarii (U07937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(EF100335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-87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,5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,9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,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0_22; T23_9; T66_14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moebozoa</w:t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tramoebida</w:t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allomyxa sp. (EF514503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allomyxa sp. (EF514503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0_36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iridiplantae</w:t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ophyta</w:t>
            </w:r>
          </w:p>
        </w:tc>
        <w:tc>
          <w:tcPr>
            <w:tcW w:w="3332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nnochloris sp. (AB18358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81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tabs>
                <w:tab w:val="clear" w:pos="708"/>
                <w:tab w:val="left" w:pos="-31680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nnochloris sp. (AB183585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0_44;T23_13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yramimonas aureus(</w:t>
            </w:r>
            <w:hyperlink r:id="rId5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B052289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yramimonas aureus(</w:t>
            </w:r>
            <w:hyperlink r:id="rId5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B052289.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,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66_25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phyta</w:t>
            </w:r>
          </w:p>
        </w:tc>
        <w:tc>
          <w:tcPr>
            <w:tcW w:w="3332" w:type="dxa"/>
            <w:tcBorders/>
          </w:tcPr>
          <w:p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allia brachiata (</w:t>
            </w:r>
            <w:hyperlink r:id="rId5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FJ707525.1</w:t>
              </w:r>
            </w:hyperlink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31" w:type="dxa"/>
            <w:tcBorders/>
          </w:tcPr>
          <w:p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allia brachiata (</w:t>
            </w:r>
            <w:hyperlink r:id="rId5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FJ707525.1</w:t>
              </w:r>
            </w:hyperlink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66_2</w:t>
            </w:r>
          </w:p>
        </w:tc>
      </w:tr>
    </w:tbl>
    <w:p>
      <w:pPr>
        <w:pStyle w:val="FormaLivre"/>
        <w:tabs>
          <w:tab w:val="clear" w:pos="708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</w:tabs>
        <w:spacing w:lineRule="auto" w:line="36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lang w:val="en-US"/>
        </w:rPr>
      </w:pPr>
      <w:r>
        <w:rPr>
          <w:rFonts w:cs="Arial" w:ascii="Arial" w:hAnsi="Arial"/>
          <w:lang w:val="en-US"/>
        </w:rPr>
        <w:t>*T0 0%, samples from T0 without oil contamination; T23 2%, 23 days after 2% of oil contamination; T66 2%, 66 days after 2% of oil contamination. Yellow lines indicate the most promising targets to be used in oil biomonitoring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rFonts w:cs="Times New Roman"/>
      <w:color w:val="0000FF"/>
      <w:u w:val="single"/>
    </w:rPr>
  </w:style>
  <w:style w:type="character" w:styleId="TextodebaloChar">
    <w:name w:val="Texto de balão Char"/>
    <w:basedOn w:val="Fontepargpadro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Livre">
    <w:name w:val="Forma Livre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0"/>
      <w:szCs w:val="20"/>
      <w:lang w:val="pt-BR" w:bidi="ar-SA" w:eastAsia="zh-CN"/>
    </w:rPr>
  </w:style>
  <w:style w:type="paragraph" w:styleId="HTMLPreformatted1">
    <w:name w:val="HTML Preformatted1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</w:pPr>
    <w:rPr>
      <w:rFonts w:ascii="Courier New" w:hAnsi="Courier New" w:eastAsia="Times New Roman" w:cs="Courier New"/>
      <w:color w:val="000000"/>
      <w:sz w:val="20"/>
      <w:szCs w:val="20"/>
      <w:lang w:val="pt-BR" w:bidi="ar-SA" w:eastAsia="zh-CN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Nucleotide&amp;list_uids=28629211&amp;dopt=GenBank&amp;RID=NB95VVTG01S&amp;log$=nucltop&amp;blast_rank=1" TargetMode="External"/><Relationship Id="rId3" Type="http://schemas.openxmlformats.org/officeDocument/2006/relationships/hyperlink" Target="http://www.ncbi.nlm.nih.gov/entrez/query.fcgi?cmd=Retrieve&amp;db=Nucleotide&amp;list_uids=28629211&amp;dopt=GenBank&amp;RID=NB95VVTG01S&amp;log$=nucltop&amp;blast_rank=1" TargetMode="External"/><Relationship Id="rId4" Type="http://schemas.openxmlformats.org/officeDocument/2006/relationships/hyperlink" Target="http://www.ncbi.nlm.nih.gov/entrez/query.fcgi?cmd=Retrieve&amp;db=Nucleotide&amp;list_uids=157780195&amp;dopt=GenBank&amp;RID=NB95VVTG01S&amp;log$=nucltop&amp;blast_rank=1" TargetMode="External"/><Relationship Id="rId5" Type="http://schemas.openxmlformats.org/officeDocument/2006/relationships/hyperlink" Target="http://www.ncbi.nlm.nih.gov/entrez/query.fcgi?cmd=Retrieve&amp;db=Nucleotide&amp;list_uids=157780195&amp;dopt=GenBank&amp;RID=NB95VVTG01S&amp;log$=nucltop&amp;blast_rank=1" TargetMode="External"/><Relationship Id="rId6" Type="http://schemas.openxmlformats.org/officeDocument/2006/relationships/hyperlink" Target="http://www.ncbi.nlm.nih.gov/entrez/query.fcgi?cmd=Retrieve&amp;db=Nucleotide&amp;list_uids=111999559&amp;dopt=GenBank&amp;RID=NB95VVTG01S&amp;log$=nucltop&amp;blast_rank=1" TargetMode="External"/><Relationship Id="rId7" Type="http://schemas.openxmlformats.org/officeDocument/2006/relationships/hyperlink" Target="http://www.ncbi.nlm.nih.gov/entrez/query.fcgi?cmd=Retrieve&amp;db=Nucleotide&amp;list_uids=111999559&amp;dopt=GenBank&amp;RID=NB95VVTG01S&amp;log$=nucltop&amp;blast_rank=1" TargetMode="External"/><Relationship Id="rId8" Type="http://schemas.openxmlformats.org/officeDocument/2006/relationships/hyperlink" Target="http://www.ncbi.nlm.nih.gov/entrez/query.fcgi?cmd=Retrieve&amp;db=Nucleotide&amp;list_uids=110810428&amp;dopt=GenBank&amp;RID=NB95VVTG01S&amp;log$=nucltop&amp;blast_rank=1" TargetMode="External"/><Relationship Id="rId9" Type="http://schemas.openxmlformats.org/officeDocument/2006/relationships/hyperlink" Target="http://www.ncbi.nlm.nih.gov/entrez/query.fcgi?cmd=Retrieve&amp;db=Nucleotide&amp;list_uids=110810428&amp;dopt=GenBank&amp;RID=NB95VVTG01S&amp;log$=nucltop&amp;blast_rank=1" TargetMode="External"/><Relationship Id="rId10" Type="http://schemas.openxmlformats.org/officeDocument/2006/relationships/hyperlink" Target="http://www.ncbi.nlm.nih.gov/entrez/query.fcgi?cmd=Retrieve&amp;db=Nucleotide&amp;list_uids=224925898&amp;dopt=GenBank&amp;RID=NB95VVTG01S&amp;log$=nucltop&amp;blast_rank=1" TargetMode="External"/><Relationship Id="rId11" Type="http://schemas.openxmlformats.org/officeDocument/2006/relationships/hyperlink" Target="http://www.ncbi.nlm.nih.gov/entrez/query.fcgi?cmd=Retrieve&amp;db=Nucleotide&amp;list_uids=224925898&amp;dopt=GenBank&amp;RID=NB95VVTG01S&amp;log$=nucltop&amp;blast_rank=1" TargetMode="External"/><Relationship Id="rId12" Type="http://schemas.openxmlformats.org/officeDocument/2006/relationships/hyperlink" Target="http://www.ncbi.nlm.nih.gov/entrez/query.fcgi?cmd=Retrieve&amp;db=Nucleotide&amp;list_uids=267798852&amp;dopt=GenBank&amp;RID=NBGS2J0201S&amp;log$=nucltop&amp;blast_rank=1" TargetMode="External"/><Relationship Id="rId13" Type="http://schemas.openxmlformats.org/officeDocument/2006/relationships/hyperlink" Target="http://www.ncbi.nlm.nih.gov/entrez/query.fcgi?cmd=Retrieve&amp;db=Nucleotide&amp;list_uids=267798852&amp;dopt=GenBank&amp;RID=NBGS2J0201S&amp;log$=nucltop&amp;blast_rank=1" TargetMode="External"/><Relationship Id="rId14" Type="http://schemas.openxmlformats.org/officeDocument/2006/relationships/hyperlink" Target="http://www.ncbi.nlm.nih.gov/entrez/query.fcgi?cmd=Retrieve&amp;db=Nucleotide&amp;list_uids=62082928&amp;dopt=GenBank&amp;RID=NBPBMNWY013&amp;log$=nucltop&amp;blast_rank=4" TargetMode="External"/><Relationship Id="rId15" Type="http://schemas.openxmlformats.org/officeDocument/2006/relationships/hyperlink" Target="http://www.ncbi.nlm.nih.gov/entrez/query.fcgi?cmd=Retrieve&amp;db=Nucleotide&amp;list_uids=262358020&amp;dopt=GenBank&amp;RID=NBPBMNWY013&amp;log$=nucltop&amp;blast_rank=1" TargetMode="External"/><Relationship Id="rId16" Type="http://schemas.openxmlformats.org/officeDocument/2006/relationships/hyperlink" Target="http://www.ncbi.nlm.nih.gov/entrez/query.fcgi?cmd=Retrieve&amp;db=Nucleotide&amp;list_uids=261259740&amp;dopt=GenBank&amp;RID=NBPBMNWY013&amp;log$=nucltop&amp;blast_rank=1" TargetMode="External"/><Relationship Id="rId17" Type="http://schemas.openxmlformats.org/officeDocument/2006/relationships/hyperlink" Target="http://www.ncbi.nlm.nih.gov/Taxonomy/Browser/wwwtax.cgi?mode=Undef&amp;id=33634&amp;lvl=3&amp;keep=1&amp;srchmode=1&amp;unlock" TargetMode="External"/><Relationship Id="rId18" Type="http://schemas.openxmlformats.org/officeDocument/2006/relationships/hyperlink" Target="http://www.ncbi.nlm.nih.gov/entrez/query.fcgi?cmd=Retrieve&amp;db=Nucleotide&amp;list_uids=63148783&amp;dopt=GenBank&amp;RID=1SUWVUZ2016&amp;log$=nucltop&amp;blast_rank=1" TargetMode="External"/><Relationship Id="rId19" Type="http://schemas.openxmlformats.org/officeDocument/2006/relationships/hyperlink" Target="http://www.ncbi.nlm.nih.gov/entrez/query.fcgi?cmd=Retrieve&amp;db=Nucleotide&amp;list_uids=63148783&amp;dopt=GenBank&amp;RID=1SUWVUZ2016&amp;log$=nucltop&amp;blast_rank=1" TargetMode="External"/><Relationship Id="rId20" Type="http://schemas.openxmlformats.org/officeDocument/2006/relationships/hyperlink" Target="http://www.ncbi.nlm.nih.gov/entrez/query.fcgi?cmd=Retrieve&amp;db=Nucleotide&amp;list_uids=41393012&amp;dopt=GenBank&amp;RID=NB61GNHA01N&amp;log$=nucltop&amp;blast_rank=1" TargetMode="External"/><Relationship Id="rId21" Type="http://schemas.openxmlformats.org/officeDocument/2006/relationships/hyperlink" Target="http://www.ncbi.nlm.nih.gov/entrez/query.fcgi?cmd=Retrieve&amp;db=Nucleotide&amp;list_uids=41393012&amp;dopt=GenBank&amp;RID=NB61GNHA01N&amp;log$=nucltop&amp;blast_rank=1" TargetMode="External"/><Relationship Id="rId22" Type="http://schemas.openxmlformats.org/officeDocument/2006/relationships/hyperlink" Target="http://www.ncbi.nlm.nih.gov/entrez/query.fcgi?cmd=Retrieve&amp;db=Nucleotide&amp;list_uids=149127105&amp;dopt=GenBank&amp;RID=NB95VVTG01S&amp;log$=nucltop&amp;blast_rank=1" TargetMode="External"/><Relationship Id="rId23" Type="http://schemas.openxmlformats.org/officeDocument/2006/relationships/hyperlink" Target="http://www.ncbi.nlm.nih.gov/entrez/query.fcgi?cmd=Retrieve&amp;db=Nucleotide&amp;list_uids=149127105&amp;dopt=GenBank&amp;RID=NB95VVTG01S&amp;log$=nucltop&amp;blast_rank=1" TargetMode="External"/><Relationship Id="rId24" Type="http://schemas.openxmlformats.org/officeDocument/2006/relationships/hyperlink" Target="http://www.ncbi.nlm.nih.gov/entrez/query.fcgi?cmd=Retrieve&amp;db=Nucleotide&amp;list_uids=41393013&amp;dopt=GenBank&amp;RID=NB95VVTG01S&amp;log$=nucltop&amp;blast_rank=1" TargetMode="External"/><Relationship Id="rId25" Type="http://schemas.openxmlformats.org/officeDocument/2006/relationships/hyperlink" Target="http://www.ncbi.nlm.nih.gov/entrez/query.fcgi?cmd=Retrieve&amp;db=Nucleotide&amp;list_uids=41393013&amp;dopt=GenBank&amp;RID=NB95VVTG01S&amp;log$=nucltop&amp;blast_rank=1" TargetMode="External"/><Relationship Id="rId26" Type="http://schemas.openxmlformats.org/officeDocument/2006/relationships/hyperlink" Target="http://www.ncbi.nlm.nih.gov/entrez/query.fcgi?cmd=Retrieve&amp;db=Nucleotide&amp;list_uids=5101678&amp;dopt=GenBank&amp;RID=NB95VVTG01S&amp;log$=nucltop&amp;blast_rank=1" TargetMode="External"/><Relationship Id="rId27" Type="http://schemas.openxmlformats.org/officeDocument/2006/relationships/hyperlink" Target="http://www.ncbi.nlm.nih.gov/entrez/query.fcgi?cmd=Retrieve&amp;db=Nucleotide&amp;list_uids=5101678&amp;dopt=GenBank&amp;RID=NB95VVTG01S&amp;log$=nucltop&amp;blast_rank=1" TargetMode="External"/><Relationship Id="rId28" Type="http://schemas.openxmlformats.org/officeDocument/2006/relationships/hyperlink" Target="http://www.ncbi.nlm.nih.gov/entrez/query.fcgi?cmd=Retrieve&amp;db=Nucleotide&amp;list_uids=48762854&amp;dopt=GenBank&amp;RID=NB61GNHA01N&amp;log$=nucltop&amp;blast_rank=1" TargetMode="External"/><Relationship Id="rId29" Type="http://schemas.openxmlformats.org/officeDocument/2006/relationships/hyperlink" Target="http://www.ncbi.nlm.nih.gov/entrez/query.fcgi?cmd=Retrieve&amp;db=Nucleotide&amp;list_uids=48762854&amp;dopt=GenBank&amp;RID=NB61GNHA01N&amp;log$=nucltop&amp;blast_rank=1" TargetMode="External"/><Relationship Id="rId30" Type="http://schemas.openxmlformats.org/officeDocument/2006/relationships/hyperlink" Target="http://www.ncbi.nlm.nih.gov/entrez/query.fcgi?cmd=Retrieve&amp;db=Nucleotide&amp;list_uids=30268157&amp;dopt=GenBank&amp;RID=NBY0BSNX01N&amp;log$=nucltop&amp;blast_rank=5" TargetMode="External"/><Relationship Id="rId31" Type="http://schemas.openxmlformats.org/officeDocument/2006/relationships/hyperlink" Target="http://www.ncbi.nlm.nih.gov/entrez/query.fcgi?cmd=Retrieve&amp;db=Nucleotide&amp;list_uids=225545995&amp;dopt=GenBank&amp;RID=NBY0BSNX01N&amp;log$=nucltop&amp;blast_rank=1" TargetMode="External"/><Relationship Id="rId32" Type="http://schemas.openxmlformats.org/officeDocument/2006/relationships/hyperlink" Target="http://www.ncbi.nlm.nih.gov/entrez/query.fcgi?cmd=Retrieve&amp;db=Nucleotide&amp;list_uids=239775419&amp;dopt=GenBank&amp;RID=NB95VVTG01S&amp;log$=nucltop&amp;blast_rank=3" TargetMode="External"/><Relationship Id="rId33" Type="http://schemas.openxmlformats.org/officeDocument/2006/relationships/hyperlink" Target="http://www.ncbi.nlm.nih.gov/entrez/query.fcgi?cmd=Retrieve&amp;db=Nucleotide&amp;list_uids=239775419&amp;dopt=GenBank&amp;RID=NB95VVTG01S&amp;log$=nucltop&amp;blast_rank=3" TargetMode="External"/><Relationship Id="rId34" Type="http://schemas.openxmlformats.org/officeDocument/2006/relationships/hyperlink" Target="http://www.ncbi.nlm.nih.gov/entrez/query.fcgi?cmd=Retrieve&amp;db=Nucleotide&amp;list_uids=166083980&amp;dopt=GenBank&amp;RID=NB95VVTG01S&amp;log$=nucltop&amp;blast_rank=1" TargetMode="External"/><Relationship Id="rId35" Type="http://schemas.openxmlformats.org/officeDocument/2006/relationships/hyperlink" Target="http://www.ncbi.nlm.nih.gov/entrez/query.fcgi?cmd=Retrieve&amp;db=Nucleotide&amp;list_uids=166083980&amp;dopt=GenBank&amp;RID=NB95VVTG01S&amp;log$=nucltop&amp;blast_rank=1" TargetMode="External"/><Relationship Id="rId36" Type="http://schemas.openxmlformats.org/officeDocument/2006/relationships/hyperlink" Target="http://www.ncbi.nlm.nih.gov/entrez/query.fcgi?cmd=Retrieve&amp;db=Nucleotide&amp;list_uids=42556120&amp;dopt=GenBank&amp;RID=NB61GNHA01N&amp;log$=nucltop&amp;blast_rank=11" TargetMode="External"/><Relationship Id="rId37" Type="http://schemas.openxmlformats.org/officeDocument/2006/relationships/hyperlink" Target="http://www.ncbi.nlm.nih.gov/entrez/query.fcgi?cmd=Retrieve&amp;db=Nucleotide&amp;list_uids=27802552&amp;dopt=GenBank&amp;RID=NB61GNHA01N&amp;log$=nucltop&amp;blast_rank=1" TargetMode="External"/><Relationship Id="rId38" Type="http://schemas.openxmlformats.org/officeDocument/2006/relationships/hyperlink" Target="http://www.ncbi.nlm.nih.gov/entrez/query.fcgi?cmd=Retrieve&amp;db=Nucleotide&amp;list_uids=92430153&amp;dopt=GenBank&amp;RID=NB95VVTG01S&amp;log$=nucltop&amp;blast_rank=1" TargetMode="External"/><Relationship Id="rId39" Type="http://schemas.openxmlformats.org/officeDocument/2006/relationships/hyperlink" Target="http://www.ncbi.nlm.nih.gov/entrez/query.fcgi?cmd=Retrieve&amp;db=Nucleotide&amp;list_uids=92430153&amp;dopt=GenBank&amp;RID=NB95VVTG01S&amp;log$=nucltop&amp;blast_rank=1" TargetMode="External"/><Relationship Id="rId40" Type="http://schemas.openxmlformats.org/officeDocument/2006/relationships/hyperlink" Target="http://www.ncbi.nlm.nih.gov/entrez/query.fcgi?cmd=Retrieve&amp;db=Nucleotide&amp;list_uids=5514627&amp;dopt=GenBank&amp;RID=NB61GNHA01N&amp;log$=nucltop&amp;blast_rank=47" TargetMode="External"/><Relationship Id="rId41" Type="http://schemas.openxmlformats.org/officeDocument/2006/relationships/hyperlink" Target="http://www.ncbi.nlm.nih.gov/entrez/query.fcgi?cmd=Retrieve&amp;db=Nucleotide&amp;list_uids=118420157&amp;dopt=GenBank&amp;RID=NB61GNHA01N&amp;log$=nucltop&amp;blast_rank=1" TargetMode="External"/><Relationship Id="rId42" Type="http://schemas.openxmlformats.org/officeDocument/2006/relationships/hyperlink" Target="http://www.ncbi.nlm.nih.gov/entrez/query.fcgi?cmd=Retrieve&amp;db=Nucleotide&amp;list_uids=225794704&amp;dopt=GenBank&amp;RID=NB95VVTG01S&amp;log$=nucltop&amp;blast_rank=3" TargetMode="External"/><Relationship Id="rId43" Type="http://schemas.openxmlformats.org/officeDocument/2006/relationships/hyperlink" Target="http://www.ncbi.nlm.nih.gov/entrez/query.fcgi?cmd=Retrieve&amp;db=Nucleotide&amp;list_uids=225794704&amp;dopt=GenBank&amp;RID=NB95VVTG01S&amp;log$=nucltop&amp;blast_rank=3" TargetMode="External"/><Relationship Id="rId44" Type="http://schemas.openxmlformats.org/officeDocument/2006/relationships/hyperlink" Target="http://www.ncbi.nlm.nih.gov/entrez/query.fcgi?cmd=Retrieve&amp;db=Nucleotide&amp;list_uids=225794705&amp;dopt=GenBank&amp;RID=NB61GNHA01N&amp;log$=nucltop&amp;blast_rank=9" TargetMode="External"/><Relationship Id="rId45" Type="http://schemas.openxmlformats.org/officeDocument/2006/relationships/hyperlink" Target="http://www.ncbi.nlm.nih.gov/entrez/query.fcgi?cmd=Retrieve&amp;db=Nucleotide&amp;list_uids=225794705&amp;dopt=GenBank&amp;RID=NB61GNHA01N&amp;log$=nucltop&amp;blast_rank=9" TargetMode="External"/><Relationship Id="rId46" Type="http://schemas.openxmlformats.org/officeDocument/2006/relationships/hyperlink" Target="http://www.ncbi.nlm.nih.gov/entrez/query.fcgi?cmd=Retrieve&amp;db=Nucleotide&amp;list_uids=225794705&amp;dopt=GenBank&amp;RID=NB61GNHA01N&amp;log$=nucltop&amp;blast_rank=9" TargetMode="External"/><Relationship Id="rId47" Type="http://schemas.openxmlformats.org/officeDocument/2006/relationships/hyperlink" Target="http://www.ncbi.nlm.nih.gov/entrez/query.fcgi?cmd=Retrieve&amp;db=Nucleotide&amp;list_uids=282952415&amp;dopt=GenBank&amp;RID=NB61GNHA01N&amp;log$=nucltop&amp;blast_rank=1" TargetMode="External"/><Relationship Id="rId48" Type="http://schemas.openxmlformats.org/officeDocument/2006/relationships/hyperlink" Target="http://www.ncbi.nlm.nih.gov/entrez/query.fcgi?cmd=Retrieve&amp;db=Nucleotide&amp;list_uids=8248042&amp;dopt=GenBank&amp;RID=NB61GNHA01N&amp;log$=nucltop&amp;blast_rank=3" TargetMode="External"/><Relationship Id="rId49" Type="http://schemas.openxmlformats.org/officeDocument/2006/relationships/hyperlink" Target="http://www.ncbi.nlm.nih.gov/entrez/query.fcgi?cmd=Retrieve&amp;db=Nucleotide&amp;list_uids=8248042&amp;dopt=GenBank&amp;RID=NB61GNHA01N&amp;log$=nucltop&amp;blast_rank=3" TargetMode="External"/><Relationship Id="rId50" Type="http://schemas.openxmlformats.org/officeDocument/2006/relationships/hyperlink" Target="http://www.ncbi.nlm.nih.gov/entrez/query.fcgi?cmd=Retrieve&amp;db=Nucleotide&amp;list_uids=39573521&amp;dopt=GenBank&amp;RID=NB95VVTG01S&amp;log$=nucltop&amp;blast_rank=1" TargetMode="External"/><Relationship Id="rId51" Type="http://schemas.openxmlformats.org/officeDocument/2006/relationships/hyperlink" Target="http://www.ncbi.nlm.nih.gov/entrez/query.fcgi?cmd=Retrieve&amp;db=Nucleotide&amp;list_uids=39573521&amp;dopt=GenBank&amp;RID=NB95VVTG01S&amp;log$=nucltop&amp;blast_rank=1" TargetMode="External"/><Relationship Id="rId52" Type="http://schemas.openxmlformats.org/officeDocument/2006/relationships/hyperlink" Target="http://www.ncbi.nlm.nih.gov/entrez/query.fcgi?cmd=Retrieve&amp;db=Nucleotide&amp;list_uids=257853458&amp;dopt=GenBank&amp;RID=NB95VVTG01S&amp;log$=nucltop&amp;blast_rank=1" TargetMode="External"/><Relationship Id="rId53" Type="http://schemas.openxmlformats.org/officeDocument/2006/relationships/hyperlink" Target="http://www.ncbi.nlm.nih.gov/entrez/query.fcgi?cmd=Retrieve&amp;db=Nucleotide&amp;list_uids=257853458&amp;dopt=GenBank&amp;RID=NB95VVTG01S&amp;log$=nucltop&amp;blast_rank=1" TargetMode="External"/><Relationship Id="rId54" Type="http://schemas.openxmlformats.org/officeDocument/2006/relationships/fontTable" Target="fontTable.xml"/><Relationship Id="rId5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6T21:01:00Z</dcterms:created>
  <dc:creator>Raquel</dc:creator>
  <dc:description/>
  <dc:language>en-US</dc:language>
  <cp:lastModifiedBy>Raquel</cp:lastModifiedBy>
  <dcterms:modified xsi:type="dcterms:W3CDTF">2010-08-06T21:01:00Z</dcterms:modified>
  <cp:revision>2</cp:revision>
  <dc:subject/>
  <dc:title/>
</cp:coreProperties>
</file>